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944" w:rsidRPr="00733989" w:rsidRDefault="003618AA">
      <w:pPr>
        <w:rPr>
          <w:rFonts w:ascii="Times New Roman" w:hAnsi="Times New Roman" w:cs="Times New Roman"/>
          <w:b/>
          <w:sz w:val="24"/>
          <w:szCs w:val="24"/>
        </w:rPr>
      </w:pPr>
      <w:r w:rsidRPr="00733989">
        <w:rPr>
          <w:rFonts w:ascii="Times New Roman" w:hAnsi="Times New Roman" w:cs="Times New Roman"/>
          <w:b/>
          <w:sz w:val="24"/>
          <w:szCs w:val="24"/>
        </w:rPr>
        <w:t>Table</w:t>
      </w:r>
      <w:r w:rsidR="00F12F5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B1DBB">
        <w:rPr>
          <w:rFonts w:ascii="Times New Roman" w:hAnsi="Times New Roman" w:cs="Times New Roman"/>
          <w:b/>
          <w:sz w:val="24"/>
          <w:szCs w:val="24"/>
        </w:rPr>
        <w:t>1</w:t>
      </w:r>
      <w:r w:rsidR="007339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33989">
        <w:rPr>
          <w:rFonts w:ascii="Times New Roman" w:hAnsi="Times New Roman" w:cs="Times New Roman"/>
          <w:b/>
          <w:sz w:val="24"/>
          <w:szCs w:val="24"/>
        </w:rPr>
        <w:t xml:space="preserve"> Patient’s characteristics according to the level of different TILs</w:t>
      </w:r>
      <w:r w:rsidR="00D63152">
        <w:rPr>
          <w:rFonts w:ascii="Times New Roman" w:hAnsi="Times New Roman" w:cs="Times New Roman"/>
          <w:b/>
          <w:sz w:val="24"/>
          <w:szCs w:val="24"/>
        </w:rPr>
        <w:t xml:space="preserve"> in tumor</w:t>
      </w:r>
    </w:p>
    <w:p w:rsidR="003618AA" w:rsidRDefault="003618AA"/>
    <w:tbl>
      <w:tblPr>
        <w:tblStyle w:val="6-3"/>
        <w:tblW w:w="13864" w:type="dxa"/>
        <w:jc w:val="center"/>
        <w:tblLayout w:type="fixed"/>
        <w:tblLook w:val="04A0" w:firstRow="1" w:lastRow="0" w:firstColumn="1" w:lastColumn="0" w:noHBand="0" w:noVBand="1"/>
      </w:tblPr>
      <w:tblGrid>
        <w:gridCol w:w="1833"/>
        <w:gridCol w:w="1696"/>
        <w:gridCol w:w="848"/>
        <w:gridCol w:w="848"/>
        <w:gridCol w:w="851"/>
        <w:gridCol w:w="990"/>
        <w:gridCol w:w="848"/>
        <w:gridCol w:w="850"/>
        <w:gridCol w:w="848"/>
        <w:gridCol w:w="881"/>
        <w:gridCol w:w="846"/>
        <w:gridCol w:w="821"/>
        <w:gridCol w:w="838"/>
        <w:gridCol w:w="859"/>
        <w:gridCol w:w="7"/>
      </w:tblGrid>
      <w:tr w:rsidR="00DB5CB0" w:rsidRPr="00DB5CB0" w:rsidTr="00490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gridSpan w:val="2"/>
            <w:vMerge w:val="restart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</w:rPr>
              <w:t>Variables</w:t>
            </w:r>
          </w:p>
        </w:tc>
        <w:tc>
          <w:tcPr>
            <w:tcW w:w="2548" w:type="dxa"/>
            <w:gridSpan w:val="3"/>
          </w:tcPr>
          <w:p w:rsidR="003618AA" w:rsidRPr="00DB5CB0" w:rsidRDefault="003618AA" w:rsidP="00361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CD4 TILs</w:t>
            </w:r>
          </w:p>
        </w:tc>
        <w:tc>
          <w:tcPr>
            <w:tcW w:w="2688" w:type="dxa"/>
            <w:gridSpan w:val="3"/>
          </w:tcPr>
          <w:p w:rsidR="003618AA" w:rsidRPr="00DB5CB0" w:rsidRDefault="003618AA" w:rsidP="00361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CD8 TILs</w:t>
            </w:r>
          </w:p>
        </w:tc>
        <w:tc>
          <w:tcPr>
            <w:tcW w:w="2575" w:type="dxa"/>
            <w:gridSpan w:val="3"/>
          </w:tcPr>
          <w:p w:rsidR="003618AA" w:rsidRPr="00DB5CB0" w:rsidRDefault="003618AA" w:rsidP="00361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Foxp3 TILs</w:t>
            </w:r>
          </w:p>
        </w:tc>
        <w:tc>
          <w:tcPr>
            <w:tcW w:w="2520" w:type="dxa"/>
            <w:gridSpan w:val="4"/>
          </w:tcPr>
          <w:p w:rsidR="003618AA" w:rsidRPr="00DB5CB0" w:rsidRDefault="003618AA" w:rsidP="00361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PD-1 TILs</w:t>
            </w:r>
          </w:p>
        </w:tc>
      </w:tr>
      <w:tr w:rsidR="00DB5CB0" w:rsidRPr="00DB5CB0" w:rsidTr="00490A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gridSpan w:val="2"/>
            <w:vMerge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49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  <w:p w:rsidR="00490A05" w:rsidRPr="00DB5CB0" w:rsidRDefault="00490A0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DD44EE"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8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</w:p>
          <w:p w:rsidR="00490A05" w:rsidRPr="00DB5CB0" w:rsidRDefault="00490A0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F8716B"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:rsidR="001D1008" w:rsidRPr="00DB5CB0" w:rsidRDefault="001D1008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990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  <w:p w:rsidR="00490A05" w:rsidRPr="00DB5CB0" w:rsidRDefault="00490A0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551CF0"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8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</w:p>
          <w:p w:rsidR="00490A05" w:rsidRPr="00DB5CB0" w:rsidRDefault="00490A0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1B24A3"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:rsidR="001D1008" w:rsidRPr="00DB5CB0" w:rsidRDefault="001D1008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848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  <w:p w:rsidR="00490A05" w:rsidRPr="00DB5CB0" w:rsidRDefault="00490A0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D10F81"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</w:p>
          <w:p w:rsidR="00490A05" w:rsidRPr="00DB5CB0" w:rsidRDefault="00490A0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AE478F"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:rsidR="001D1008" w:rsidRPr="00DB5CB0" w:rsidRDefault="001D1008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821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  <w:p w:rsidR="00490A05" w:rsidRPr="00DB5CB0" w:rsidRDefault="00490A0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CE1063"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</w:p>
          <w:p w:rsidR="00490A05" w:rsidRPr="00DB5CB0" w:rsidRDefault="00490A0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202117"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:rsidR="001D1008" w:rsidRPr="00DB5CB0" w:rsidRDefault="001D1008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bookmarkStart w:id="0" w:name="_GoBack"/>
        <w:bookmarkEnd w:id="0"/>
      </w:tr>
      <w:tr w:rsidR="00DB5CB0" w:rsidRPr="00DB5CB0" w:rsidTr="00490A05">
        <w:trPr>
          <w:gridAfter w:val="1"/>
          <w:wAfter w:w="7" w:type="dxa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Age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Palatino Linotype" w:eastAsia="游明朝" w:hAnsi="Palatino Linotype" w:cs="Times New Roman"/>
                <w:color w:val="auto"/>
                <w:sz w:val="18"/>
                <w:szCs w:val="18"/>
              </w:rPr>
              <w:t>&lt;</w:t>
            </w:r>
            <w:r w:rsidRPr="00DB5CB0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 xml:space="preserve">75 / </w:t>
            </w:r>
            <w:r w:rsidRPr="00DB5CB0">
              <w:rPr>
                <w:rFonts w:ascii="Palatino Linotype" w:eastAsia="游明朝" w:hAnsi="Palatino Linotype" w:cs="Times New Roman"/>
                <w:color w:val="auto"/>
                <w:sz w:val="18"/>
                <w:szCs w:val="18"/>
              </w:rPr>
              <w:t>≥</w:t>
            </w:r>
            <w:r w:rsidRPr="00DB5CB0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75 years</w:t>
            </w:r>
          </w:p>
        </w:tc>
        <w:tc>
          <w:tcPr>
            <w:tcW w:w="849" w:type="dxa"/>
          </w:tcPr>
          <w:p w:rsidR="003618AA" w:rsidRPr="00DB5CB0" w:rsidRDefault="00DD44E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2 / 18</w:t>
            </w:r>
          </w:p>
        </w:tc>
        <w:tc>
          <w:tcPr>
            <w:tcW w:w="848" w:type="dxa"/>
          </w:tcPr>
          <w:p w:rsidR="003618AA" w:rsidRPr="00DB5CB0" w:rsidRDefault="00F8716B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2 / 25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35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6</w:t>
            </w:r>
            <w:r w:rsidR="001B24A3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848" w:type="dxa"/>
          </w:tcPr>
          <w:p w:rsidR="003618AA" w:rsidRPr="00DB5CB0" w:rsidRDefault="009961A4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8 / 23</w:t>
            </w:r>
          </w:p>
        </w:tc>
        <w:tc>
          <w:tcPr>
            <w:tcW w:w="849" w:type="dxa"/>
          </w:tcPr>
          <w:p w:rsidR="003618AA" w:rsidRPr="00DB5CB0" w:rsidRDefault="005B3A5B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32</w:t>
            </w:r>
          </w:p>
        </w:tc>
        <w:tc>
          <w:tcPr>
            <w:tcW w:w="848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6 / 19</w:t>
            </w:r>
          </w:p>
        </w:tc>
        <w:tc>
          <w:tcPr>
            <w:tcW w:w="881" w:type="dxa"/>
          </w:tcPr>
          <w:p w:rsidR="003618AA" w:rsidRPr="00DB5CB0" w:rsidRDefault="00AE478F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8 / 24</w:t>
            </w:r>
          </w:p>
        </w:tc>
        <w:tc>
          <w:tcPr>
            <w:tcW w:w="844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1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9 / 6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5 / 37</w:t>
            </w:r>
          </w:p>
        </w:tc>
        <w:tc>
          <w:tcPr>
            <w:tcW w:w="859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66</w:t>
            </w:r>
          </w:p>
        </w:tc>
      </w:tr>
      <w:tr w:rsidR="00DB5CB0" w:rsidRPr="00DB5CB0" w:rsidTr="00490A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Gender</w:t>
            </w:r>
          </w:p>
        </w:tc>
        <w:tc>
          <w:tcPr>
            <w:tcW w:w="1698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M</w:t>
            </w:r>
            <w:r w:rsidR="00733989"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733989"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F</w:t>
            </w:r>
          </w:p>
        </w:tc>
        <w:tc>
          <w:tcPr>
            <w:tcW w:w="849" w:type="dxa"/>
          </w:tcPr>
          <w:p w:rsidR="003618AA" w:rsidRPr="00DB5CB0" w:rsidRDefault="00DD44E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2 / 8</w:t>
            </w:r>
          </w:p>
        </w:tc>
        <w:tc>
          <w:tcPr>
            <w:tcW w:w="848" w:type="dxa"/>
          </w:tcPr>
          <w:p w:rsidR="003618AA" w:rsidRPr="00DB5CB0" w:rsidRDefault="00F8716B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9</w:t>
            </w:r>
            <w:r w:rsidR="004869EB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8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92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7</w:t>
            </w:r>
            <w:r w:rsidR="001B24A3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9</w:t>
            </w:r>
          </w:p>
        </w:tc>
        <w:tc>
          <w:tcPr>
            <w:tcW w:w="848" w:type="dxa"/>
          </w:tcPr>
          <w:p w:rsidR="003618AA" w:rsidRPr="00DB5CB0" w:rsidRDefault="008959FC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/ 7</w:t>
            </w:r>
          </w:p>
        </w:tc>
        <w:tc>
          <w:tcPr>
            <w:tcW w:w="849" w:type="dxa"/>
          </w:tcPr>
          <w:p w:rsidR="003618AA" w:rsidRPr="00DB5CB0" w:rsidRDefault="005B3A5B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91</w:t>
            </w:r>
          </w:p>
        </w:tc>
        <w:tc>
          <w:tcPr>
            <w:tcW w:w="848" w:type="dxa"/>
          </w:tcPr>
          <w:p w:rsidR="003618AA" w:rsidRPr="00DB5CB0" w:rsidRDefault="001568A4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6</w:t>
            </w:r>
            <w:r w:rsidR="00AE478F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9</w:t>
            </w:r>
          </w:p>
        </w:tc>
        <w:tc>
          <w:tcPr>
            <w:tcW w:w="881" w:type="dxa"/>
          </w:tcPr>
          <w:p w:rsidR="003618AA" w:rsidRPr="00DB5CB0" w:rsidRDefault="00AE478F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5 / 7</w:t>
            </w:r>
          </w:p>
        </w:tc>
        <w:tc>
          <w:tcPr>
            <w:tcW w:w="844" w:type="dxa"/>
          </w:tcPr>
          <w:p w:rsidR="003618AA" w:rsidRPr="00DB5CB0" w:rsidRDefault="001568A4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74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2 / 3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9</w:t>
            </w:r>
            <w:r w:rsidR="00483E1E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13</w:t>
            </w:r>
          </w:p>
        </w:tc>
        <w:tc>
          <w:tcPr>
            <w:tcW w:w="85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58</w:t>
            </w:r>
          </w:p>
        </w:tc>
      </w:tr>
      <w:tr w:rsidR="00DB5CB0" w:rsidRPr="00DB5CB0" w:rsidTr="00490A05">
        <w:trPr>
          <w:gridAfter w:val="1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121F32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 xml:space="preserve">ECOG </w:t>
            </w:r>
            <w:r w:rsidR="003618AA" w:rsidRPr="00DB5CB0">
              <w:rPr>
                <w:rFonts w:ascii="Times New Roman" w:hAnsi="Times New Roman" w:cs="Times New Roman"/>
                <w:color w:val="auto"/>
              </w:rPr>
              <w:t>PS</w:t>
            </w:r>
          </w:p>
        </w:tc>
        <w:tc>
          <w:tcPr>
            <w:tcW w:w="1698" w:type="dxa"/>
          </w:tcPr>
          <w:p w:rsidR="003618AA" w:rsidRPr="00DB5CB0" w:rsidRDefault="003618AA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-1</w:t>
            </w:r>
            <w:r w:rsidR="00733989"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2-3</w:t>
            </w:r>
          </w:p>
        </w:tc>
        <w:tc>
          <w:tcPr>
            <w:tcW w:w="849" w:type="dxa"/>
          </w:tcPr>
          <w:p w:rsidR="003618AA" w:rsidRPr="00DB5CB0" w:rsidRDefault="00DD44E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9 / 11</w:t>
            </w:r>
          </w:p>
        </w:tc>
        <w:tc>
          <w:tcPr>
            <w:tcW w:w="848" w:type="dxa"/>
          </w:tcPr>
          <w:p w:rsidR="003618AA" w:rsidRPr="00DB5CB0" w:rsidRDefault="00F8716B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3 / 14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21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4 / 12</w:t>
            </w:r>
          </w:p>
        </w:tc>
        <w:tc>
          <w:tcPr>
            <w:tcW w:w="848" w:type="dxa"/>
          </w:tcPr>
          <w:p w:rsidR="003618AA" w:rsidRPr="00DB5CB0" w:rsidRDefault="00421580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 / 13</w:t>
            </w:r>
          </w:p>
        </w:tc>
        <w:tc>
          <w:tcPr>
            <w:tcW w:w="849" w:type="dxa"/>
          </w:tcPr>
          <w:p w:rsidR="003618AA" w:rsidRPr="00DB5CB0" w:rsidRDefault="005B3A5B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3</w:t>
            </w:r>
          </w:p>
        </w:tc>
        <w:tc>
          <w:tcPr>
            <w:tcW w:w="848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8</w:t>
            </w:r>
            <w:r w:rsidR="001568A4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</w:t>
            </w: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</w:p>
        </w:tc>
        <w:tc>
          <w:tcPr>
            <w:tcW w:w="881" w:type="dxa"/>
          </w:tcPr>
          <w:p w:rsidR="003618AA" w:rsidRPr="00DB5CB0" w:rsidRDefault="0028167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6 / 16</w:t>
            </w:r>
          </w:p>
        </w:tc>
        <w:tc>
          <w:tcPr>
            <w:tcW w:w="844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39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9 / 6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3 / 19</w:t>
            </w:r>
          </w:p>
        </w:tc>
        <w:tc>
          <w:tcPr>
            <w:tcW w:w="859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</w:tr>
      <w:tr w:rsidR="00DB5CB0" w:rsidRPr="00DB5CB0" w:rsidTr="00490A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Smoking</w:t>
            </w:r>
          </w:p>
        </w:tc>
        <w:tc>
          <w:tcPr>
            <w:tcW w:w="1698" w:type="dxa"/>
          </w:tcPr>
          <w:p w:rsidR="003618AA" w:rsidRPr="00DB5CB0" w:rsidRDefault="003618AA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="00733989"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733989"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3618AA" w:rsidRPr="00DB5CB0" w:rsidRDefault="00DD44E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5 / 5</w:t>
            </w:r>
          </w:p>
        </w:tc>
        <w:tc>
          <w:tcPr>
            <w:tcW w:w="848" w:type="dxa"/>
          </w:tcPr>
          <w:p w:rsidR="003618AA" w:rsidRPr="00DB5CB0" w:rsidRDefault="00F8716B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1</w:t>
            </w:r>
            <w:r w:rsidR="004869EB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6</w:t>
            </w:r>
          </w:p>
        </w:tc>
        <w:tc>
          <w:tcPr>
            <w:tcW w:w="849" w:type="dxa"/>
          </w:tcPr>
          <w:p w:rsidR="003618AA" w:rsidRPr="00DB5CB0" w:rsidRDefault="004869EB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8</w:t>
            </w:r>
            <w:r w:rsidR="001B24A3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8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8 / 3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848" w:type="dxa"/>
          </w:tcPr>
          <w:p w:rsidR="003618AA" w:rsidRPr="00DB5CB0" w:rsidRDefault="00264AE2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0 / 5</w:t>
            </w:r>
          </w:p>
        </w:tc>
        <w:tc>
          <w:tcPr>
            <w:tcW w:w="881" w:type="dxa"/>
          </w:tcPr>
          <w:p w:rsidR="003618AA" w:rsidRPr="00DB5CB0" w:rsidRDefault="0028167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6 / 6</w:t>
            </w:r>
          </w:p>
        </w:tc>
        <w:tc>
          <w:tcPr>
            <w:tcW w:w="844" w:type="dxa"/>
          </w:tcPr>
          <w:p w:rsidR="003618AA" w:rsidRPr="00DB5CB0" w:rsidRDefault="00332CE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2 / 3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4</w:t>
            </w:r>
            <w:r w:rsidR="00483E1E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18</w:t>
            </w:r>
          </w:p>
        </w:tc>
        <w:tc>
          <w:tcPr>
            <w:tcW w:w="85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8</w:t>
            </w:r>
          </w:p>
        </w:tc>
      </w:tr>
      <w:tr w:rsidR="00DB5CB0" w:rsidRPr="00DB5CB0" w:rsidTr="00490A05">
        <w:trPr>
          <w:gridAfter w:val="1"/>
          <w:wAfter w:w="7" w:type="dxa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Histology</w:t>
            </w:r>
          </w:p>
        </w:tc>
        <w:tc>
          <w:tcPr>
            <w:tcW w:w="1698" w:type="dxa"/>
          </w:tcPr>
          <w:p w:rsidR="003618AA" w:rsidRPr="00DB5CB0" w:rsidRDefault="003618AA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C</w:t>
            </w:r>
            <w:r w:rsidR="00733989"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733989"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n-AC</w:t>
            </w:r>
          </w:p>
        </w:tc>
        <w:tc>
          <w:tcPr>
            <w:tcW w:w="849" w:type="dxa"/>
          </w:tcPr>
          <w:p w:rsidR="003618AA" w:rsidRPr="00DB5CB0" w:rsidRDefault="00081C5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 / 27</w:t>
            </w:r>
          </w:p>
        </w:tc>
        <w:tc>
          <w:tcPr>
            <w:tcW w:w="848" w:type="dxa"/>
          </w:tcPr>
          <w:p w:rsidR="003618AA" w:rsidRPr="00DB5CB0" w:rsidRDefault="00F8716B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9 / 28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99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9 / 27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 / 28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62</w:t>
            </w:r>
          </w:p>
        </w:tc>
        <w:tc>
          <w:tcPr>
            <w:tcW w:w="848" w:type="dxa"/>
          </w:tcPr>
          <w:p w:rsidR="003618AA" w:rsidRPr="00DB5CB0" w:rsidRDefault="00D10F81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2 / 13</w:t>
            </w:r>
          </w:p>
        </w:tc>
        <w:tc>
          <w:tcPr>
            <w:tcW w:w="881" w:type="dxa"/>
          </w:tcPr>
          <w:p w:rsidR="003618AA" w:rsidRPr="00DB5CB0" w:rsidRDefault="0028167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 / 42</w:t>
            </w:r>
          </w:p>
        </w:tc>
        <w:tc>
          <w:tcPr>
            <w:tcW w:w="844" w:type="dxa"/>
          </w:tcPr>
          <w:p w:rsidR="003618AA" w:rsidRPr="00DB5CB0" w:rsidRDefault="00332CE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 / 11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8 / 44</w:t>
            </w:r>
          </w:p>
        </w:tc>
        <w:tc>
          <w:tcPr>
            <w:tcW w:w="859" w:type="dxa"/>
          </w:tcPr>
          <w:p w:rsidR="003618AA" w:rsidRPr="00DB5CB0" w:rsidRDefault="00E4777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97</w:t>
            </w:r>
          </w:p>
        </w:tc>
      </w:tr>
      <w:tr w:rsidR="00DB5CB0" w:rsidRPr="00DB5CB0" w:rsidTr="00490A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Brain meta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3618AA" w:rsidRPr="00DB5CB0" w:rsidRDefault="00081C5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 / 37</w:t>
            </w:r>
          </w:p>
        </w:tc>
        <w:tc>
          <w:tcPr>
            <w:tcW w:w="848" w:type="dxa"/>
          </w:tcPr>
          <w:p w:rsidR="003618AA" w:rsidRPr="00DB5CB0" w:rsidRDefault="00F8716B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7 / 40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73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 / 38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12 / 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90</w:t>
            </w:r>
          </w:p>
        </w:tc>
        <w:tc>
          <w:tcPr>
            <w:tcW w:w="848" w:type="dxa"/>
          </w:tcPr>
          <w:p w:rsidR="003618AA" w:rsidRPr="00DB5CB0" w:rsidRDefault="00264AE2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 / 32</w:t>
            </w:r>
          </w:p>
        </w:tc>
        <w:tc>
          <w:tcPr>
            <w:tcW w:w="881" w:type="dxa"/>
          </w:tcPr>
          <w:p w:rsidR="003618AA" w:rsidRPr="00DB5CB0" w:rsidRDefault="0028167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7 / 45</w:t>
            </w:r>
          </w:p>
        </w:tc>
        <w:tc>
          <w:tcPr>
            <w:tcW w:w="844" w:type="dxa"/>
          </w:tcPr>
          <w:p w:rsidR="003618AA" w:rsidRPr="00DB5CB0" w:rsidRDefault="00332CE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 / 20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57</w:t>
            </w:r>
          </w:p>
        </w:tc>
        <w:tc>
          <w:tcPr>
            <w:tcW w:w="85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46</w:t>
            </w:r>
          </w:p>
        </w:tc>
      </w:tr>
      <w:tr w:rsidR="00DB5CB0" w:rsidRPr="00DB5CB0" w:rsidTr="00490A05">
        <w:trPr>
          <w:gridAfter w:val="1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</w:rPr>
              <w:t>Bone meta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3618AA" w:rsidRPr="00DB5CB0" w:rsidRDefault="00081C5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 / 41</w:t>
            </w:r>
          </w:p>
        </w:tc>
        <w:tc>
          <w:tcPr>
            <w:tcW w:w="848" w:type="dxa"/>
          </w:tcPr>
          <w:p w:rsidR="003618AA" w:rsidRPr="00DB5CB0" w:rsidRDefault="00F8716B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</w:t>
            </w:r>
            <w:r w:rsidR="004869EB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41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57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</w:t>
            </w:r>
            <w:r w:rsidR="001B24A3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46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 / 36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76</w:t>
            </w:r>
          </w:p>
        </w:tc>
        <w:tc>
          <w:tcPr>
            <w:tcW w:w="848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="001568A4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</w:t>
            </w: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8</w:t>
            </w:r>
          </w:p>
        </w:tc>
        <w:tc>
          <w:tcPr>
            <w:tcW w:w="881" w:type="dxa"/>
          </w:tcPr>
          <w:p w:rsidR="003618AA" w:rsidRPr="00DB5CB0" w:rsidRDefault="00B33228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 / 44</w:t>
            </w:r>
          </w:p>
        </w:tc>
        <w:tc>
          <w:tcPr>
            <w:tcW w:w="844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13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 / 24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</w:t>
            </w:r>
            <w:r w:rsidR="00483E1E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58</w:t>
            </w:r>
          </w:p>
        </w:tc>
        <w:tc>
          <w:tcPr>
            <w:tcW w:w="859" w:type="dxa"/>
          </w:tcPr>
          <w:p w:rsidR="003618AA" w:rsidRPr="00DB5CB0" w:rsidRDefault="00E4777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.007</w:t>
            </w:r>
          </w:p>
        </w:tc>
      </w:tr>
      <w:tr w:rsidR="00DB5CB0" w:rsidRPr="00DB5CB0" w:rsidTr="00490A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/>
                <w:color w:val="auto"/>
              </w:rPr>
              <w:t>Response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n-PR</w:t>
            </w:r>
          </w:p>
        </w:tc>
        <w:tc>
          <w:tcPr>
            <w:tcW w:w="849" w:type="dxa"/>
          </w:tcPr>
          <w:p w:rsidR="003618AA" w:rsidRPr="00DB5CB0" w:rsidRDefault="00081C5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 / 30</w:t>
            </w:r>
          </w:p>
        </w:tc>
        <w:tc>
          <w:tcPr>
            <w:tcW w:w="848" w:type="dxa"/>
          </w:tcPr>
          <w:p w:rsidR="003618AA" w:rsidRPr="00DB5CB0" w:rsidRDefault="00F8716B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9 / 28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 / 33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16 / 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21</w:t>
            </w:r>
          </w:p>
        </w:tc>
        <w:tc>
          <w:tcPr>
            <w:tcW w:w="848" w:type="dxa"/>
          </w:tcPr>
          <w:p w:rsidR="003618AA" w:rsidRPr="00DB5CB0" w:rsidRDefault="001E1788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18 / </w:t>
            </w:r>
            <w:r w:rsidR="00307D66"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881" w:type="dxa"/>
          </w:tcPr>
          <w:p w:rsidR="003618AA" w:rsidRPr="00DB5CB0" w:rsidRDefault="002D7C62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1 / 41</w:t>
            </w:r>
          </w:p>
        </w:tc>
        <w:tc>
          <w:tcPr>
            <w:tcW w:w="844" w:type="dxa"/>
          </w:tcPr>
          <w:p w:rsidR="003618AA" w:rsidRPr="00DB5CB0" w:rsidRDefault="00307D66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46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 / 18</w:t>
            </w:r>
          </w:p>
        </w:tc>
        <w:tc>
          <w:tcPr>
            <w:tcW w:w="838" w:type="dxa"/>
          </w:tcPr>
          <w:p w:rsidR="003618AA" w:rsidRPr="00DB5CB0" w:rsidRDefault="00483E1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2 / 52</w:t>
            </w:r>
          </w:p>
        </w:tc>
        <w:tc>
          <w:tcPr>
            <w:tcW w:w="859" w:type="dxa"/>
          </w:tcPr>
          <w:p w:rsidR="003618AA" w:rsidRPr="00DB5CB0" w:rsidRDefault="00483E1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76</w:t>
            </w:r>
          </w:p>
        </w:tc>
      </w:tr>
      <w:tr w:rsidR="00DB5CB0" w:rsidRPr="00DB5CB0" w:rsidTr="00490A05">
        <w:trPr>
          <w:gridAfter w:val="1"/>
          <w:wAfter w:w="7" w:type="dxa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D-L1(%)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-49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0-100</w:t>
            </w:r>
          </w:p>
        </w:tc>
        <w:tc>
          <w:tcPr>
            <w:tcW w:w="849" w:type="dxa"/>
          </w:tcPr>
          <w:p w:rsidR="003618AA" w:rsidRPr="00DB5CB0" w:rsidRDefault="00081C5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 / 40</w:t>
            </w:r>
          </w:p>
        </w:tc>
        <w:tc>
          <w:tcPr>
            <w:tcW w:w="848" w:type="dxa"/>
          </w:tcPr>
          <w:p w:rsidR="003618AA" w:rsidRPr="00DB5CB0" w:rsidRDefault="00F8716B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</w:t>
            </w:r>
            <w:r w:rsidR="004869EB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41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72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</w:t>
            </w:r>
            <w:r w:rsidR="001B24A3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40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 / 41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67</w:t>
            </w:r>
          </w:p>
        </w:tc>
        <w:tc>
          <w:tcPr>
            <w:tcW w:w="848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 / 35</w:t>
            </w:r>
          </w:p>
        </w:tc>
        <w:tc>
          <w:tcPr>
            <w:tcW w:w="881" w:type="dxa"/>
          </w:tcPr>
          <w:p w:rsidR="003618AA" w:rsidRPr="00DB5CB0" w:rsidRDefault="0081153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 / 46</w:t>
            </w:r>
          </w:p>
        </w:tc>
        <w:tc>
          <w:tcPr>
            <w:tcW w:w="844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19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 / 17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</w:t>
            </w:r>
            <w:r w:rsidR="00483E1E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64</w:t>
            </w:r>
          </w:p>
        </w:tc>
        <w:tc>
          <w:tcPr>
            <w:tcW w:w="859" w:type="dxa"/>
          </w:tcPr>
          <w:p w:rsidR="003618AA" w:rsidRPr="00DB5CB0" w:rsidRDefault="00E4777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01</w:t>
            </w:r>
          </w:p>
        </w:tc>
      </w:tr>
      <w:tr w:rsidR="00DB5CB0" w:rsidRPr="00DB5CB0" w:rsidTr="00490A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</w:rPr>
              <w:t>Prior RT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3618AA" w:rsidRPr="00DB5CB0" w:rsidRDefault="002A32D3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9 / 31</w:t>
            </w:r>
          </w:p>
        </w:tc>
        <w:tc>
          <w:tcPr>
            <w:tcW w:w="848" w:type="dxa"/>
          </w:tcPr>
          <w:p w:rsidR="003618AA" w:rsidRPr="00DB5CB0" w:rsidRDefault="002A32D3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9 / 38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87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</w:t>
            </w:r>
            <w:r w:rsidR="001B24A3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848" w:type="dxa"/>
          </w:tcPr>
          <w:p w:rsidR="003618AA" w:rsidRPr="00DB5CB0" w:rsidRDefault="00551CF0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 / 48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.009</w:t>
            </w:r>
          </w:p>
        </w:tc>
        <w:tc>
          <w:tcPr>
            <w:tcW w:w="848" w:type="dxa"/>
          </w:tcPr>
          <w:p w:rsidR="003618AA" w:rsidRPr="00DB5CB0" w:rsidRDefault="00307D66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 / 29</w:t>
            </w:r>
          </w:p>
        </w:tc>
        <w:tc>
          <w:tcPr>
            <w:tcW w:w="881" w:type="dxa"/>
          </w:tcPr>
          <w:p w:rsidR="003618AA" w:rsidRPr="00DB5CB0" w:rsidRDefault="002A32D3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2 / 40</w:t>
            </w:r>
          </w:p>
        </w:tc>
        <w:tc>
          <w:tcPr>
            <w:tcW w:w="844" w:type="dxa"/>
          </w:tcPr>
          <w:p w:rsidR="003618AA" w:rsidRPr="00DB5CB0" w:rsidRDefault="002A32D3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821" w:type="dxa"/>
          </w:tcPr>
          <w:p w:rsidR="003618AA" w:rsidRPr="00DB5CB0" w:rsidRDefault="0020211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 / 13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6 / 56</w:t>
            </w:r>
          </w:p>
        </w:tc>
        <w:tc>
          <w:tcPr>
            <w:tcW w:w="85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56</w:t>
            </w:r>
          </w:p>
        </w:tc>
      </w:tr>
      <w:tr w:rsidR="00DB5CB0" w:rsidRPr="00DB5CB0" w:rsidTr="00490A05">
        <w:trPr>
          <w:gridAfter w:val="1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Cs w:val="21"/>
              </w:rPr>
              <w:t>G3/4 irAE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3618AA" w:rsidRPr="00DB5CB0" w:rsidRDefault="00081C5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 / 37</w:t>
            </w:r>
          </w:p>
        </w:tc>
        <w:tc>
          <w:tcPr>
            <w:tcW w:w="848" w:type="dxa"/>
          </w:tcPr>
          <w:p w:rsidR="003618AA" w:rsidRPr="00DB5CB0" w:rsidRDefault="002A32D3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 / 44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21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 / 42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12 / 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849" w:type="dxa"/>
          </w:tcPr>
          <w:p w:rsidR="003618AA" w:rsidRPr="00DB5CB0" w:rsidRDefault="003909B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848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 / 31</w:t>
            </w:r>
          </w:p>
        </w:tc>
        <w:tc>
          <w:tcPr>
            <w:tcW w:w="881" w:type="dxa"/>
          </w:tcPr>
          <w:p w:rsidR="003618AA" w:rsidRPr="00DB5CB0" w:rsidRDefault="0081153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 / 50</w:t>
            </w:r>
          </w:p>
        </w:tc>
        <w:tc>
          <w:tcPr>
            <w:tcW w:w="844" w:type="dxa"/>
          </w:tcPr>
          <w:p w:rsidR="003618AA" w:rsidRPr="00DB5CB0" w:rsidRDefault="00264AE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7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 / 17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 / 64</w:t>
            </w:r>
          </w:p>
        </w:tc>
        <w:tc>
          <w:tcPr>
            <w:tcW w:w="859" w:type="dxa"/>
          </w:tcPr>
          <w:p w:rsidR="003618AA" w:rsidRPr="00DB5CB0" w:rsidRDefault="00791FBB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01</w:t>
            </w:r>
          </w:p>
        </w:tc>
      </w:tr>
      <w:tr w:rsidR="00DB5CB0" w:rsidRPr="00DB5CB0" w:rsidTr="00490A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</w:rPr>
              <w:t>Lymphocytes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igh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Low</w:t>
            </w:r>
          </w:p>
        </w:tc>
        <w:tc>
          <w:tcPr>
            <w:tcW w:w="849" w:type="dxa"/>
          </w:tcPr>
          <w:p w:rsidR="003618AA" w:rsidRPr="00DB5CB0" w:rsidRDefault="00081C5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6 / 24</w:t>
            </w:r>
          </w:p>
        </w:tc>
        <w:tc>
          <w:tcPr>
            <w:tcW w:w="848" w:type="dxa"/>
          </w:tcPr>
          <w:p w:rsidR="003618AA" w:rsidRPr="00DB5CB0" w:rsidRDefault="002A32D3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7</w:t>
            </w:r>
            <w:r w:rsidR="004869EB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30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0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1</w:t>
            </w:r>
            <w:r w:rsidR="001B24A3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25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2 / 29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47</w:t>
            </w:r>
          </w:p>
        </w:tc>
        <w:tc>
          <w:tcPr>
            <w:tcW w:w="848" w:type="dxa"/>
          </w:tcPr>
          <w:p w:rsidR="003618AA" w:rsidRPr="00DB5CB0" w:rsidRDefault="00264AE2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1</w:t>
            </w:r>
            <w:r w:rsidR="00307D66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</w:t>
            </w: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</w:t>
            </w:r>
          </w:p>
        </w:tc>
        <w:tc>
          <w:tcPr>
            <w:tcW w:w="881" w:type="dxa"/>
          </w:tcPr>
          <w:p w:rsidR="003618AA" w:rsidRPr="00DB5CB0" w:rsidRDefault="00811532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2 / 30</w:t>
            </w:r>
          </w:p>
        </w:tc>
        <w:tc>
          <w:tcPr>
            <w:tcW w:w="844" w:type="dxa"/>
          </w:tcPr>
          <w:p w:rsidR="003618AA" w:rsidRPr="00DB5CB0" w:rsidRDefault="00264AE2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96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 / 10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8</w:t>
            </w:r>
            <w:r w:rsidR="00483E1E"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44</w:t>
            </w:r>
          </w:p>
        </w:tc>
        <w:tc>
          <w:tcPr>
            <w:tcW w:w="859" w:type="dxa"/>
          </w:tcPr>
          <w:p w:rsidR="003618AA" w:rsidRPr="00DB5CB0" w:rsidRDefault="00791FBB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60</w:t>
            </w:r>
          </w:p>
        </w:tc>
      </w:tr>
      <w:tr w:rsidR="00DB5CB0" w:rsidRPr="00DB5CB0" w:rsidTr="00490A05">
        <w:trPr>
          <w:gridAfter w:val="1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</w:rPr>
              <w:t>Albumin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igh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Low</w:t>
            </w:r>
          </w:p>
        </w:tc>
        <w:tc>
          <w:tcPr>
            <w:tcW w:w="849" w:type="dxa"/>
          </w:tcPr>
          <w:p w:rsidR="003618AA" w:rsidRPr="00DB5CB0" w:rsidRDefault="00081C5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6 / 24</w:t>
            </w:r>
          </w:p>
        </w:tc>
        <w:tc>
          <w:tcPr>
            <w:tcW w:w="848" w:type="dxa"/>
          </w:tcPr>
          <w:p w:rsidR="003618AA" w:rsidRPr="00DB5CB0" w:rsidRDefault="002A32D3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9 / 28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1 / 25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24 / 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41</w:t>
            </w:r>
          </w:p>
        </w:tc>
        <w:tc>
          <w:tcPr>
            <w:tcW w:w="848" w:type="dxa"/>
          </w:tcPr>
          <w:p w:rsidR="003618AA" w:rsidRPr="00DB5CB0" w:rsidRDefault="00395DD6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 / 22</w:t>
            </w:r>
          </w:p>
        </w:tc>
        <w:tc>
          <w:tcPr>
            <w:tcW w:w="881" w:type="dxa"/>
          </w:tcPr>
          <w:p w:rsidR="003618AA" w:rsidRPr="00DB5CB0" w:rsidRDefault="00811532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2 / 30</w:t>
            </w:r>
          </w:p>
        </w:tc>
        <w:tc>
          <w:tcPr>
            <w:tcW w:w="844" w:type="dxa"/>
          </w:tcPr>
          <w:p w:rsidR="003618AA" w:rsidRPr="00DB5CB0" w:rsidRDefault="00395DD6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 / 12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2 / 40</w:t>
            </w:r>
          </w:p>
        </w:tc>
        <w:tc>
          <w:tcPr>
            <w:tcW w:w="859" w:type="dxa"/>
          </w:tcPr>
          <w:p w:rsidR="003618AA" w:rsidRPr="00DB5CB0" w:rsidRDefault="00483E1E" w:rsidP="0036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</w:tr>
      <w:tr w:rsidR="00DB5CB0" w:rsidRPr="00DB5CB0" w:rsidTr="00490A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3618AA" w:rsidRPr="00DB5CB0" w:rsidRDefault="003618AA" w:rsidP="003618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</w:rPr>
              <w:t>CRP</w:t>
            </w:r>
          </w:p>
        </w:tc>
        <w:tc>
          <w:tcPr>
            <w:tcW w:w="1698" w:type="dxa"/>
          </w:tcPr>
          <w:p w:rsidR="003618AA" w:rsidRPr="00DB5CB0" w:rsidRDefault="0073398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igh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DB5C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5CB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Low</w:t>
            </w:r>
          </w:p>
        </w:tc>
        <w:tc>
          <w:tcPr>
            <w:tcW w:w="849" w:type="dxa"/>
          </w:tcPr>
          <w:p w:rsidR="003618AA" w:rsidRPr="00DB5CB0" w:rsidRDefault="00081C5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6 / 24</w:t>
            </w:r>
          </w:p>
        </w:tc>
        <w:tc>
          <w:tcPr>
            <w:tcW w:w="848" w:type="dxa"/>
          </w:tcPr>
          <w:p w:rsidR="003618AA" w:rsidRPr="00DB5CB0" w:rsidRDefault="002A32D3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8 / 29</w:t>
            </w:r>
          </w:p>
        </w:tc>
        <w:tc>
          <w:tcPr>
            <w:tcW w:w="849" w:type="dxa"/>
          </w:tcPr>
          <w:p w:rsidR="003618AA" w:rsidRPr="00DB5CB0" w:rsidRDefault="003E6545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7</w:t>
            </w:r>
          </w:p>
        </w:tc>
        <w:tc>
          <w:tcPr>
            <w:tcW w:w="990" w:type="dxa"/>
          </w:tcPr>
          <w:p w:rsidR="003618AA" w:rsidRPr="00DB5CB0" w:rsidRDefault="00551CF0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31</w:t>
            </w:r>
          </w:p>
        </w:tc>
        <w:tc>
          <w:tcPr>
            <w:tcW w:w="848" w:type="dxa"/>
          </w:tcPr>
          <w:p w:rsidR="003618AA" w:rsidRPr="00DB5CB0" w:rsidRDefault="003909B9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29 / </w:t>
            </w:r>
            <w:r w:rsidRPr="00DB5CB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849" w:type="dxa"/>
          </w:tcPr>
          <w:p w:rsidR="003618AA" w:rsidRPr="00DB5CB0" w:rsidRDefault="00E4777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47</w:t>
            </w:r>
          </w:p>
        </w:tc>
        <w:tc>
          <w:tcPr>
            <w:tcW w:w="848" w:type="dxa"/>
          </w:tcPr>
          <w:p w:rsidR="003618AA" w:rsidRPr="00DB5CB0" w:rsidRDefault="00307D66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1 / 24</w:t>
            </w:r>
          </w:p>
        </w:tc>
        <w:tc>
          <w:tcPr>
            <w:tcW w:w="881" w:type="dxa"/>
          </w:tcPr>
          <w:p w:rsidR="003618AA" w:rsidRPr="00DB5CB0" w:rsidRDefault="00811532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3 / 29</w:t>
            </w:r>
          </w:p>
        </w:tc>
        <w:tc>
          <w:tcPr>
            <w:tcW w:w="844" w:type="dxa"/>
          </w:tcPr>
          <w:p w:rsidR="003618AA" w:rsidRPr="00DB5CB0" w:rsidRDefault="00307D66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9</w:t>
            </w:r>
          </w:p>
        </w:tc>
        <w:tc>
          <w:tcPr>
            <w:tcW w:w="821" w:type="dxa"/>
          </w:tcPr>
          <w:p w:rsidR="003618AA" w:rsidRPr="00DB5CB0" w:rsidRDefault="00483E1E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 / 15</w:t>
            </w:r>
          </w:p>
        </w:tc>
        <w:tc>
          <w:tcPr>
            <w:tcW w:w="838" w:type="dxa"/>
          </w:tcPr>
          <w:p w:rsidR="003618AA" w:rsidRPr="00DB5CB0" w:rsidRDefault="00202117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4 / 38</w:t>
            </w:r>
          </w:p>
        </w:tc>
        <w:tc>
          <w:tcPr>
            <w:tcW w:w="859" w:type="dxa"/>
          </w:tcPr>
          <w:p w:rsidR="003618AA" w:rsidRPr="00DB5CB0" w:rsidRDefault="00791FBB" w:rsidP="0036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5CB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60</w:t>
            </w:r>
          </w:p>
        </w:tc>
      </w:tr>
    </w:tbl>
    <w:p w:rsidR="00121F32" w:rsidRPr="00DB5CB0" w:rsidRDefault="00121F32" w:rsidP="00121F32">
      <w:pPr>
        <w:rPr>
          <w:rFonts w:ascii="Palatino Linotype" w:hAnsi="Palatino Linotype"/>
          <w:sz w:val="16"/>
          <w:szCs w:val="16"/>
        </w:rPr>
      </w:pPr>
      <w:r w:rsidRPr="00DB5CB0">
        <w:rPr>
          <w:rFonts w:ascii="Palatino Linotype" w:hAnsi="Palatino Linotype" w:hint="eastAsia"/>
          <w:sz w:val="16"/>
          <w:szCs w:val="16"/>
        </w:rPr>
        <w:t>A</w:t>
      </w:r>
      <w:r w:rsidRPr="00DB5CB0">
        <w:rPr>
          <w:rFonts w:ascii="Palatino Linotype" w:hAnsi="Palatino Linotype"/>
          <w:sz w:val="16"/>
          <w:szCs w:val="16"/>
        </w:rPr>
        <w:t xml:space="preserve">bbreviations: ECOG, eastern cooperative oncology group; PS, performance status; PD-L1, programmed death ligand-1; PD-1, programmed death-1; irAE, immune-related adverse events; AC, adenocarcinoma; PR, partial response; CRP, C-reactive protein; meta, metastasis; Prior RT, radiation before initial pembrolizumab; TILs, tumor infiltrative lymphocytes. </w:t>
      </w:r>
    </w:p>
    <w:p w:rsidR="003618AA" w:rsidRPr="00DB5CB0" w:rsidRDefault="003618AA"/>
    <w:p w:rsidR="00D63152" w:rsidRDefault="00D63152"/>
    <w:sectPr w:rsidR="00D63152" w:rsidSect="003618AA">
      <w:pgSz w:w="16838" w:h="11906" w:orient="landscape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3C89" w:rsidRDefault="004B3C89" w:rsidP="003618AA">
      <w:r>
        <w:separator/>
      </w:r>
    </w:p>
  </w:endnote>
  <w:endnote w:type="continuationSeparator" w:id="0">
    <w:p w:rsidR="004B3C89" w:rsidRDefault="004B3C89" w:rsidP="00361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3C89" w:rsidRDefault="004B3C89" w:rsidP="003618AA">
      <w:r>
        <w:separator/>
      </w:r>
    </w:p>
  </w:footnote>
  <w:footnote w:type="continuationSeparator" w:id="0">
    <w:p w:rsidR="004B3C89" w:rsidRDefault="004B3C89" w:rsidP="00361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D00"/>
    <w:rsid w:val="00081C55"/>
    <w:rsid w:val="000A7B8E"/>
    <w:rsid w:val="000D032A"/>
    <w:rsid w:val="000E7C11"/>
    <w:rsid w:val="00121F32"/>
    <w:rsid w:val="00135AD3"/>
    <w:rsid w:val="00140AAE"/>
    <w:rsid w:val="001568A4"/>
    <w:rsid w:val="001B24A3"/>
    <w:rsid w:val="001D1008"/>
    <w:rsid w:val="001E1788"/>
    <w:rsid w:val="00202117"/>
    <w:rsid w:val="00231F8C"/>
    <w:rsid w:val="00264944"/>
    <w:rsid w:val="00264AE2"/>
    <w:rsid w:val="0028167E"/>
    <w:rsid w:val="002A32D3"/>
    <w:rsid w:val="002D7C62"/>
    <w:rsid w:val="00307D66"/>
    <w:rsid w:val="00332CEE"/>
    <w:rsid w:val="003618AA"/>
    <w:rsid w:val="003909B9"/>
    <w:rsid w:val="00395DD6"/>
    <w:rsid w:val="003E6545"/>
    <w:rsid w:val="00421580"/>
    <w:rsid w:val="00441301"/>
    <w:rsid w:val="00477214"/>
    <w:rsid w:val="00483E1E"/>
    <w:rsid w:val="004869EB"/>
    <w:rsid w:val="00490A05"/>
    <w:rsid w:val="004B3C89"/>
    <w:rsid w:val="00514C4F"/>
    <w:rsid w:val="00551CF0"/>
    <w:rsid w:val="005916AA"/>
    <w:rsid w:val="005B3A5B"/>
    <w:rsid w:val="00730132"/>
    <w:rsid w:val="007336D7"/>
    <w:rsid w:val="00733989"/>
    <w:rsid w:val="00791FBB"/>
    <w:rsid w:val="00811532"/>
    <w:rsid w:val="008959FC"/>
    <w:rsid w:val="009379AC"/>
    <w:rsid w:val="0095398A"/>
    <w:rsid w:val="00962EA9"/>
    <w:rsid w:val="009961A4"/>
    <w:rsid w:val="00A610D8"/>
    <w:rsid w:val="00AE478F"/>
    <w:rsid w:val="00B33228"/>
    <w:rsid w:val="00B85853"/>
    <w:rsid w:val="00BA777A"/>
    <w:rsid w:val="00BB1DBB"/>
    <w:rsid w:val="00CE1063"/>
    <w:rsid w:val="00D10F81"/>
    <w:rsid w:val="00D63152"/>
    <w:rsid w:val="00DB5CB0"/>
    <w:rsid w:val="00DD3E21"/>
    <w:rsid w:val="00DD44EE"/>
    <w:rsid w:val="00E47777"/>
    <w:rsid w:val="00F12F59"/>
    <w:rsid w:val="00F33BBA"/>
    <w:rsid w:val="00F60D00"/>
    <w:rsid w:val="00F8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D13E6D7-A108-4A71-9BC8-2B35E56E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8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18AA"/>
  </w:style>
  <w:style w:type="paragraph" w:styleId="a5">
    <w:name w:val="footer"/>
    <w:basedOn w:val="a"/>
    <w:link w:val="a6"/>
    <w:uiPriority w:val="99"/>
    <w:unhideWhenUsed/>
    <w:rsid w:val="003618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18AA"/>
  </w:style>
  <w:style w:type="table" w:styleId="a7">
    <w:name w:val="Table Grid"/>
    <w:basedOn w:val="a1"/>
    <w:uiPriority w:val="39"/>
    <w:rsid w:val="00361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Grid Table 6 Colorful Accent 3"/>
    <w:basedOn w:val="a1"/>
    <w:uiPriority w:val="51"/>
    <w:rsid w:val="003618A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List Paragraph"/>
    <w:basedOn w:val="a"/>
    <w:uiPriority w:val="34"/>
    <w:qFormat/>
    <w:rsid w:val="0073398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解良恭一</cp:lastModifiedBy>
  <cp:revision>3</cp:revision>
  <dcterms:created xsi:type="dcterms:W3CDTF">2023-01-19T14:01:00Z</dcterms:created>
  <dcterms:modified xsi:type="dcterms:W3CDTF">2023-01-19T14:01:00Z</dcterms:modified>
</cp:coreProperties>
</file>